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B92" w:rsidRPr="00C54204" w:rsidRDefault="00BE24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4204">
        <w:rPr>
          <w:rFonts w:ascii="Times New Roman" w:hAnsi="Times New Roman" w:cs="Times New Roman"/>
          <w:b/>
          <w:bCs/>
        </w:rPr>
        <w:t>Table S3</w:t>
      </w:r>
      <w:r w:rsidR="009F4B92" w:rsidRPr="00C54204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9F4B92" w:rsidRPr="00C54204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="009F4B92" w:rsidRPr="00C54204">
        <w:rPr>
          <w:rFonts w:ascii="Times New Roman" w:hAnsi="Times New Roman" w:cs="Times New Roman"/>
          <w:b/>
          <w:bCs/>
          <w:sz w:val="24"/>
          <w:szCs w:val="24"/>
        </w:rPr>
        <w:t xml:space="preserve">-Wallis test with Dunn's multiple comparison to compare inter (A) and </w:t>
      </w:r>
      <w:proofErr w:type="spellStart"/>
      <w:proofErr w:type="gramStart"/>
      <w:r w:rsidR="009F4B92" w:rsidRPr="00C54204">
        <w:rPr>
          <w:rFonts w:ascii="Times New Roman" w:hAnsi="Times New Roman" w:cs="Times New Roman"/>
          <w:b/>
          <w:bCs/>
          <w:sz w:val="24"/>
          <w:szCs w:val="24"/>
        </w:rPr>
        <w:t>intraspecific</w:t>
      </w:r>
      <w:proofErr w:type="spellEnd"/>
      <w:r w:rsidR="009F4B92" w:rsidRPr="00C54204">
        <w:rPr>
          <w:rFonts w:ascii="Times New Roman" w:hAnsi="Times New Roman" w:cs="Times New Roman"/>
          <w:b/>
          <w:bCs/>
          <w:sz w:val="24"/>
          <w:szCs w:val="24"/>
        </w:rPr>
        <w:t xml:space="preserve">  (</w:t>
      </w:r>
      <w:proofErr w:type="gramEnd"/>
      <w:r w:rsidR="009F4B92" w:rsidRPr="00C54204">
        <w:rPr>
          <w:rFonts w:ascii="Times New Roman" w:hAnsi="Times New Roman" w:cs="Times New Roman"/>
          <w:b/>
          <w:bCs/>
          <w:sz w:val="24"/>
          <w:szCs w:val="24"/>
        </w:rPr>
        <w:t>B) variability for each individual locus</w:t>
      </w:r>
    </w:p>
    <w:p w:rsidR="00B16CAD" w:rsidRPr="009F4B92" w:rsidRDefault="009F4B92">
      <w:r>
        <w:t xml:space="preserve"> </w:t>
      </w:r>
      <w:r w:rsidR="00BE24C8" w:rsidRPr="009F4B92">
        <w:t>A</w:t>
      </w:r>
    </w:p>
    <w:tbl>
      <w:tblPr>
        <w:tblW w:w="9538" w:type="dxa"/>
        <w:tblInd w:w="95" w:type="dxa"/>
        <w:tblLook w:val="04A0"/>
      </w:tblPr>
      <w:tblGrid>
        <w:gridCol w:w="2832"/>
        <w:gridCol w:w="2280"/>
        <w:gridCol w:w="2131"/>
        <w:gridCol w:w="901"/>
        <w:gridCol w:w="1820"/>
      </w:tblGrid>
      <w:tr w:rsidR="00D23330" w:rsidRPr="00D23330" w:rsidTr="00D23330">
        <w:trPr>
          <w:trHeight w:val="465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3330" w:rsidRPr="00A0054D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Kruskal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-Wallis test between</w:t>
            </w:r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br/>
            </w: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Interspecific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 xml:space="preserve"> distances (set 2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&lt; 0.000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xact or approximate P value?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Gaussian Approximati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 summar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Do the medians vary </w:t>
            </w:r>
            <w:proofErr w:type="spellStart"/>
            <w:proofErr w:type="gram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.</w:t>
            </w:r>
            <w:proofErr w:type="gram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(P &lt; 0.0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umber of group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ruska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Wallis statisti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82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unn's Multiple Comparison Te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ifference in rank sum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icant? P &lt; 0.05?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ummar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esult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5.7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&gt;&gt;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69.7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&lt;&lt;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14.1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TS = ITS-2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145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89.9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ITS-2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5.5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gt;&gt; ITS-2</w:t>
            </w:r>
          </w:p>
        </w:tc>
      </w:tr>
    </w:tbl>
    <w:p w:rsidR="00D23330" w:rsidRDefault="00D23330"/>
    <w:p w:rsidR="00D23330" w:rsidRDefault="00D23330"/>
    <w:p w:rsidR="00ED0FB8" w:rsidRPr="009F4B92" w:rsidRDefault="00BE24C8">
      <w:r w:rsidRPr="009F4B92">
        <w:t>B</w:t>
      </w:r>
    </w:p>
    <w:tbl>
      <w:tblPr>
        <w:tblW w:w="9480" w:type="dxa"/>
        <w:tblInd w:w="95" w:type="dxa"/>
        <w:tblLook w:val="04A0"/>
      </w:tblPr>
      <w:tblGrid>
        <w:gridCol w:w="2832"/>
        <w:gridCol w:w="2280"/>
        <w:gridCol w:w="1989"/>
        <w:gridCol w:w="901"/>
        <w:gridCol w:w="1820"/>
      </w:tblGrid>
      <w:tr w:rsidR="00D23330" w:rsidRPr="00D23330" w:rsidTr="00D23330">
        <w:trPr>
          <w:trHeight w:val="465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3330" w:rsidRPr="00A0054D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Kruskal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-Wallis test between</w:t>
            </w:r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br/>
            </w: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Intraspecific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 xml:space="preserve"> distances (set 2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0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xact or approximate P value?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Gaussian Approximatio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 summar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Do the medians vary </w:t>
            </w:r>
            <w:proofErr w:type="spellStart"/>
            <w:proofErr w:type="gram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.</w:t>
            </w:r>
            <w:proofErr w:type="gram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(P &lt; 0.0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umber of group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ruska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Wallis statisti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8.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unn's Multiple Comparison Te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ifference in rank su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icant? P &lt; 0.05?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ummar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233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2.7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=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6.6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=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22.4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TS = ITS-2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.91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=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45.1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ITS-2</w:t>
            </w:r>
          </w:p>
        </w:tc>
      </w:tr>
      <w:tr w:rsidR="00D23330" w:rsidRPr="00D23330" w:rsidTr="00D23330">
        <w:trPr>
          <w:trHeight w:val="300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49.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330" w:rsidRPr="00D23330" w:rsidRDefault="00D23330" w:rsidP="00D2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D2333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ITS-2</w:t>
            </w:r>
          </w:p>
        </w:tc>
      </w:tr>
    </w:tbl>
    <w:p w:rsidR="00D23330" w:rsidRDefault="00D23330"/>
    <w:p w:rsidR="00A35AA4" w:rsidRDefault="00A35AA4"/>
    <w:p w:rsidR="00A35AA4" w:rsidRDefault="00A35AA4"/>
    <w:p w:rsidR="00A35AA4" w:rsidRPr="009F4B92" w:rsidRDefault="00BE24C8">
      <w:r w:rsidRPr="009F4B92">
        <w:lastRenderedPageBreak/>
        <w:t>C</w:t>
      </w:r>
    </w:p>
    <w:tbl>
      <w:tblPr>
        <w:tblW w:w="9794" w:type="dxa"/>
        <w:tblInd w:w="95" w:type="dxa"/>
        <w:tblLook w:val="04A0"/>
      </w:tblPr>
      <w:tblGrid>
        <w:gridCol w:w="2880"/>
        <w:gridCol w:w="1900"/>
        <w:gridCol w:w="1896"/>
        <w:gridCol w:w="901"/>
        <w:gridCol w:w="2433"/>
      </w:tblGrid>
      <w:tr w:rsidR="00A35AA4" w:rsidRPr="00A35AA4" w:rsidTr="00A35AA4">
        <w:trPr>
          <w:trHeight w:val="46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AA4" w:rsidRPr="00A0054D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Kruskal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-Wallis test between</w:t>
            </w:r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br/>
            </w: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Interspecific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 xml:space="preserve"> distances (set 3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&lt; 0.000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xact or approximate P value?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Gaussian Approximation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 summa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Do the medians vary </w:t>
            </w:r>
            <w:proofErr w:type="spellStart"/>
            <w:proofErr w:type="gram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.</w:t>
            </w:r>
            <w:proofErr w:type="gram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(P &lt; 0.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umber of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ruska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Wallis stati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9.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unn's Multiple Comparison Te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ifference in rank sum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icant? P &lt; 0.05?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ummary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esult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9.3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&gt;&gt;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37.0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&lt;&lt;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.71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TS = ITS-2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86.3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47.6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*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ITS-2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8.7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gt;&gt; ITS-2</w:t>
            </w:r>
          </w:p>
        </w:tc>
      </w:tr>
    </w:tbl>
    <w:p w:rsidR="00A35AA4" w:rsidRDefault="00A35AA4"/>
    <w:p w:rsidR="00A35AA4" w:rsidRPr="009F4B92" w:rsidRDefault="00BE24C8">
      <w:r w:rsidRPr="009F4B92">
        <w:t>D</w:t>
      </w:r>
    </w:p>
    <w:tbl>
      <w:tblPr>
        <w:tblW w:w="9938" w:type="dxa"/>
        <w:tblInd w:w="93" w:type="dxa"/>
        <w:tblLook w:val="04A0"/>
      </w:tblPr>
      <w:tblGrid>
        <w:gridCol w:w="2880"/>
        <w:gridCol w:w="1900"/>
        <w:gridCol w:w="1898"/>
        <w:gridCol w:w="901"/>
        <w:gridCol w:w="2577"/>
      </w:tblGrid>
      <w:tr w:rsidR="00A35AA4" w:rsidRPr="00A35AA4" w:rsidTr="00A35AA4">
        <w:trPr>
          <w:trHeight w:val="46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5AA4" w:rsidRPr="00A0054D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Kruskal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-Wallis test between</w:t>
            </w:r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br/>
            </w:r>
            <w:proofErr w:type="spellStart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Intraspecific</w:t>
            </w:r>
            <w:proofErr w:type="spellEnd"/>
            <w:r w:rsidRPr="00A005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 xml:space="preserve"> distances (set 3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11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xact or approximate P value?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Gaussian Approximatio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 value summa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Do the medians vary </w:t>
            </w:r>
            <w:proofErr w:type="spellStart"/>
            <w:proofErr w:type="gram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.</w:t>
            </w:r>
            <w:proofErr w:type="gram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(P &lt; 0.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umber of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ruska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Wallis stati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.9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A35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unn's Multiple Comparison Te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ifference in rank sum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ignificant? P &lt; 0.05?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Summary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esult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.8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=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2.4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=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ITS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6.54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TS = ITS-2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.56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=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23.3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rbcL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= ITS-2</w:t>
            </w:r>
          </w:p>
        </w:tc>
      </w:tr>
      <w:tr w:rsidR="00A35AA4" w:rsidRPr="00A35AA4" w:rsidTr="00A35AA4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s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ITS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28.9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AA4" w:rsidRPr="00A35AA4" w:rsidRDefault="00A35AA4" w:rsidP="00A35A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nH-psbA</w:t>
            </w:r>
            <w:proofErr w:type="spellEnd"/>
            <w:r w:rsidRPr="00A35AA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&lt;&lt; ITS-2</w:t>
            </w:r>
          </w:p>
        </w:tc>
      </w:tr>
    </w:tbl>
    <w:p w:rsidR="00A35AA4" w:rsidRDefault="00A35AA4"/>
    <w:sectPr w:rsidR="00A35AA4" w:rsidSect="00B16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23330"/>
    <w:rsid w:val="005166E1"/>
    <w:rsid w:val="007E2BDA"/>
    <w:rsid w:val="009F4B92"/>
    <w:rsid w:val="00A0054D"/>
    <w:rsid w:val="00A35AA4"/>
    <w:rsid w:val="00B16CAD"/>
    <w:rsid w:val="00BE24C8"/>
    <w:rsid w:val="00C54204"/>
    <w:rsid w:val="00D23330"/>
    <w:rsid w:val="00E2376F"/>
    <w:rsid w:val="00ED0FB8"/>
    <w:rsid w:val="00FB0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5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1</Words>
  <Characters>2403</Characters>
  <Application>Microsoft Office Word</Application>
  <DocSecurity>0</DocSecurity>
  <Lines>20</Lines>
  <Paragraphs>5</Paragraphs>
  <ScaleCrop>false</ScaleCrop>
  <Company>Microsoft</Company>
  <LinksUpToDate>false</LinksUpToDate>
  <CharactersWithSpaces>2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RI2</dc:creator>
  <cp:lastModifiedBy>Sribash Roy</cp:lastModifiedBy>
  <cp:revision>7</cp:revision>
  <dcterms:created xsi:type="dcterms:W3CDTF">2012-08-17T10:25:00Z</dcterms:created>
  <dcterms:modified xsi:type="dcterms:W3CDTF">2012-08-18T12:37:00Z</dcterms:modified>
</cp:coreProperties>
</file>